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6BDE5871" w:rsidR="001B3D8D" w:rsidRPr="001613E8" w:rsidRDefault="00813E5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1F2074F8" w:rsidR="001B3D8D" w:rsidRPr="001613E8" w:rsidRDefault="00813E5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3B341B92" w:rsidR="001B3D8D" w:rsidRPr="001613E8" w:rsidRDefault="00813E5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591282D5" w:rsidR="001B3D8D" w:rsidRPr="001613E8" w:rsidRDefault="00813E5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36321A91" w:rsidR="001B3D8D" w:rsidRPr="001613E8" w:rsidRDefault="00813E5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3B3209D0" w:rsidR="001B3D8D" w:rsidRPr="001613E8" w:rsidRDefault="00813E5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2DDF52D5" w:rsidR="001613E8" w:rsidRPr="001613E8" w:rsidRDefault="00813E5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 </w:t>
            </w:r>
          </w:p>
        </w:tc>
        <w:tc>
          <w:tcPr>
            <w:tcW w:w="3021" w:type="dxa"/>
          </w:tcPr>
          <w:p w14:paraId="3BE1D36D" w14:textId="15628B41" w:rsidR="001613E8" w:rsidRPr="001613E8" w:rsidRDefault="00813E5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Core Team</w:t>
            </w:r>
          </w:p>
        </w:tc>
        <w:tc>
          <w:tcPr>
            <w:tcW w:w="3021" w:type="dxa"/>
          </w:tcPr>
          <w:p w14:paraId="6178DDEE" w14:textId="7EFC3DE4" w:rsidR="001613E8" w:rsidRPr="001613E8" w:rsidRDefault="00813E5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1.3</w:t>
            </w:r>
          </w:p>
        </w:tc>
      </w:tr>
      <w:tr w:rsidR="00813E50" w:rsidRPr="001613E8" w14:paraId="2B8C2A30" w14:textId="77777777" w:rsidTr="007F1C4B">
        <w:tc>
          <w:tcPr>
            <w:tcW w:w="3020" w:type="dxa"/>
          </w:tcPr>
          <w:p w14:paraId="4CBBBB45" w14:textId="5362FF47" w:rsidR="00813E50" w:rsidRDefault="00813E5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 SPSS Statistic</w:t>
            </w:r>
          </w:p>
        </w:tc>
        <w:tc>
          <w:tcPr>
            <w:tcW w:w="3021" w:type="dxa"/>
          </w:tcPr>
          <w:p w14:paraId="590C1D0F" w14:textId="75D4A447" w:rsidR="00813E50" w:rsidRDefault="00813E5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</w:t>
            </w:r>
          </w:p>
        </w:tc>
        <w:tc>
          <w:tcPr>
            <w:tcW w:w="3021" w:type="dxa"/>
          </w:tcPr>
          <w:p w14:paraId="40C39DDE" w14:textId="4EF066D1" w:rsidR="00813E50" w:rsidRDefault="00813E5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9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09AF41F0" w:rsidR="001613E8" w:rsidRPr="005076FC" w:rsidRDefault="00813E50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180C1D07" w:rsidR="002B4388" w:rsidRDefault="00813E5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mon J. Gairing</w:t>
            </w:r>
          </w:p>
          <w:p w14:paraId="6F3039B8" w14:textId="0AE505A8" w:rsidR="00813E50" w:rsidRDefault="00813E5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ristian Labenz</w:t>
            </w:r>
          </w:p>
          <w:p w14:paraId="733D4A10" w14:textId="0C8B61A7" w:rsidR="00813E50" w:rsidRDefault="00813E5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oth from the University Medical Center Mainz, Germany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238151B5" w:rsidR="0085653F" w:rsidRDefault="00813E5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EC3ECC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A2B96" w14:textId="77777777" w:rsidR="00EC3ECC" w:rsidRDefault="00EC3ECC" w:rsidP="005076FC">
      <w:pPr>
        <w:spacing w:after="0" w:line="240" w:lineRule="auto"/>
      </w:pPr>
      <w:r>
        <w:separator/>
      </w:r>
    </w:p>
  </w:endnote>
  <w:endnote w:type="continuationSeparator" w:id="0">
    <w:p w14:paraId="2FA9F2A2" w14:textId="77777777" w:rsidR="00EC3ECC" w:rsidRDefault="00EC3EC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uzeile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28D19" w14:textId="77777777" w:rsidR="00EC3ECC" w:rsidRDefault="00EC3ECC" w:rsidP="005076FC">
      <w:pPr>
        <w:spacing w:after="0" w:line="240" w:lineRule="auto"/>
      </w:pPr>
      <w:r>
        <w:separator/>
      </w:r>
    </w:p>
  </w:footnote>
  <w:footnote w:type="continuationSeparator" w:id="0">
    <w:p w14:paraId="67E9A550" w14:textId="77777777" w:rsidR="00EC3ECC" w:rsidRDefault="00EC3EC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Kopfzeil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44622557">
    <w:abstractNumId w:val="1"/>
  </w:num>
  <w:num w:numId="2" w16cid:durableId="760561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13E50"/>
    <w:rsid w:val="0085653F"/>
    <w:rsid w:val="00A05592"/>
    <w:rsid w:val="00A36A4E"/>
    <w:rsid w:val="00AA42D2"/>
    <w:rsid w:val="00B0500F"/>
    <w:rsid w:val="00DB450E"/>
    <w:rsid w:val="00EB1C65"/>
    <w:rsid w:val="00EC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8EA4E22-25AC-47D7-ACD1-48CCCC09D7EB}"/>
</file>

<file path=customXml/itemProps3.xml><?xml version="1.0" encoding="utf-8"?>
<ds:datastoreItem xmlns:ds="http://schemas.openxmlformats.org/officeDocument/2006/customXml" ds:itemID="{5EECAE90-C95C-4AE5-9656-1A053AEF77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hristian Labenz</cp:lastModifiedBy>
  <cp:revision>3</cp:revision>
  <cp:lastPrinted>2018-11-07T09:26:00Z</cp:lastPrinted>
  <dcterms:created xsi:type="dcterms:W3CDTF">2018-11-07T09:29:00Z</dcterms:created>
  <dcterms:modified xsi:type="dcterms:W3CDTF">2024-03-24T16:37:00Z</dcterms:modified>
</cp:coreProperties>
</file>